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FF0000"/>
          <w:kern w:val="0"/>
          <w:sz w:val="20"/>
          <w:szCs w:val="20"/>
        </w:rPr>
      </w:pPr>
      <w:r>
        <w:rPr>
          <w:rFonts w:eastAsia="ScalaSansLF-Bold;宋体" w:cs="Times New Roman" w:ascii="Times New Roman" w:hAnsi="Times New Roman"/>
          <w:b/>
          <w:bCs/>
          <w:color w:val="231F20"/>
          <w:kern w:val="0"/>
          <w:sz w:val="20"/>
          <w:szCs w:val="20"/>
          <w:lang w:val="en-GB"/>
        </w:rPr>
        <w:t xml:space="preserve">Genetic analyses reveal independent domestication origins of the emerging oil crop </w:t>
      </w:r>
      <w:r>
        <w:rPr>
          <w:rFonts w:eastAsia="ScalaSansLF-Bold;宋体" w:cs="Times New Roman" w:ascii="Times New Roman" w:hAnsi="Times New Roman"/>
          <w:b/>
          <w:bCs/>
          <w:i/>
          <w:color w:val="231F20"/>
          <w:kern w:val="0"/>
          <w:sz w:val="20"/>
          <w:szCs w:val="20"/>
          <w:lang w:val="en-GB"/>
        </w:rPr>
        <w:t>Paeonia ostii</w:t>
      </w:r>
      <w:r>
        <w:rPr>
          <w:rFonts w:eastAsia="ScalaSansLF-Bold;宋体" w:cs="Times New Roman" w:ascii="Times New Roman" w:hAnsi="Times New Roman"/>
          <w:b/>
          <w:bCs/>
          <w:color w:val="231F20"/>
          <w:kern w:val="0"/>
          <w:sz w:val="20"/>
          <w:szCs w:val="20"/>
          <w:lang w:val="en-GB"/>
        </w:rPr>
        <w:t xml:space="preserve">, </w:t>
      </w:r>
      <w:r>
        <w:rPr>
          <w:rFonts w:eastAsia="ScalaSansLF-Bold;宋体" w:cs="Times New Roman" w:ascii="Times New Roman" w:hAnsi="Times New Roman"/>
          <w:b/>
          <w:bCs/>
          <w:color w:val="231F20"/>
          <w:kern w:val="0"/>
          <w:sz w:val="20"/>
          <w:szCs w:val="20"/>
        </w:rPr>
        <w:t>a tree peony</w:t>
      </w:r>
      <w:r>
        <w:rPr>
          <w:rFonts w:eastAsia="ScalaSansLF-Bold;宋体" w:cs="Times New Roman" w:ascii="Times New Roman" w:hAnsi="Times New Roman"/>
          <w:b/>
          <w:bCs/>
          <w:i/>
          <w:color w:val="231F20"/>
          <w:kern w:val="0"/>
          <w:sz w:val="20"/>
          <w:szCs w:val="20"/>
        </w:rPr>
        <w:t xml:space="preserve"> </w:t>
      </w:r>
      <w:r>
        <w:rPr>
          <w:rFonts w:eastAsia="ScalaSansLF-Bold;宋体" w:cs="Times New Roman" w:ascii="Times New Roman" w:hAnsi="Times New Roman"/>
          <w:b/>
          <w:bCs/>
          <w:color w:val="231F20"/>
          <w:kern w:val="0"/>
          <w:sz w:val="20"/>
          <w:szCs w:val="20"/>
        </w:rPr>
        <w:t>with a long-term cultivation history</w:t>
      </w:r>
      <w:r>
        <w:rPr>
          <w:rFonts w:eastAsia="ScalaSansLF-Bold;宋体" w:cs="Times New Roman" w:ascii="Times New Roman" w:hAnsi="Times New Roman"/>
          <w:b/>
          <w:bCs/>
          <w:color w:val="231F20"/>
          <w:kern w:val="0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Li-Ping Peng</w:t>
      </w: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, Chang-Fu Cai</w:t>
      </w: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Yuan Zhong </w:t>
      </w: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X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i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ng-Xing Xu</w:t>
      </w: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, Hong-Li Xian</w:t>
      </w: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Fang-Yun Cheng</w:t>
      </w: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*,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Jian-Feng Mao</w:t>
      </w: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131413"/>
          <w:kern w:val="0"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National Flower Engineering Research Centre, College of Landscape Architecture, </w:t>
      </w:r>
      <w:r>
        <w:rPr>
          <w:rFonts w:cs="Times New Roman" w:ascii="Times New Roman" w:hAnsi="Times New Roman"/>
          <w:kern w:val="0"/>
          <w:sz w:val="20"/>
          <w:szCs w:val="20"/>
        </w:rPr>
        <w:t>National Engineering</w:t>
      </w:r>
      <w:r>
        <w:rPr>
          <w:rFonts w:cs="Times New Roman" w:ascii="Times New Roman" w:hAnsi="Times New Roman"/>
          <w:color w:val="131413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Laboratory for Tree Breeding, Key Laboratory of Genetics and Breeding in Forest Trees and Ornamental Plants, Ministry of Education, College of Biological Sciences and Technology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, Beijing Forestry University, Beijing,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Forestry Department of Shaanxi Province, Xian, China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* </w:t>
      </w:r>
      <w:r>
        <w:rPr>
          <w:rFonts w:cs="Times New Roman" w:ascii="Times New Roman" w:hAnsi="Times New Roman"/>
          <w:b/>
          <w:color w:val="131413"/>
          <w:kern w:val="0"/>
          <w:sz w:val="20"/>
          <w:szCs w:val="20"/>
        </w:rPr>
        <w:t>Correspondence to: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480"/>
        <w:ind w:firstLine="800"/>
        <w:rPr/>
      </w:pP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 xml:space="preserve">Dr. Fang-Yun Cheng (E-mail: </w:t>
      </w:r>
      <w:r>
        <w:rPr>
          <w:rFonts w:cs="Times New Roman" w:ascii="Times New Roman" w:hAnsi="Times New Roman"/>
          <w:color w:val="131413"/>
          <w:sz w:val="20"/>
          <w:szCs w:val="20"/>
        </w:rPr>
        <w:t>chengfy8@263.net</w:t>
      </w: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)</w:t>
      </w:r>
    </w:p>
    <w:p>
      <w:pPr>
        <w:pStyle w:val="Normal"/>
        <w:autoSpaceDE w:val="false"/>
        <w:spacing w:lineRule="auto" w:line="480"/>
        <w:ind w:firstLine="800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color w:val="131413"/>
          <w:kern w:val="0"/>
          <w:sz w:val="20"/>
          <w:szCs w:val="20"/>
        </w:rPr>
        <w:t>Dr. Jian-Feng Mao (E-mail: jianfeng.mao@bjfu.edu.cn)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able S1 Geographical location of analyzed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18"/>
          <w:szCs w:val="18"/>
        </w:rPr>
        <w:t>P.ostii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populations in this study.</w:t>
      </w:r>
      <w:r>
        <w:rPr>
          <w:rFonts w:eastAsia="ScalaSansLF-Bold;宋体" w:cs="Times New Roman" w:ascii="Times New Roman" w:hAnsi="Times New Roman"/>
          <w:b/>
          <w:bCs/>
          <w:color w:val="231F20"/>
          <w:kern w:val="0"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S2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Characterization of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74 SSR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markers.</w:t>
      </w: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Table S3 Locus level genetic diversity estimates for 901 individuals of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18"/>
          <w:szCs w:val="18"/>
        </w:rPr>
        <w:t>P. ostii.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Table S4 Summary of private alleles by population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5 Pairwise multi-locus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  <w:vertAlign w:val="subscript"/>
        </w:rPr>
        <w:t>ST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for all samples with the 29 loci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color w:val="131413"/>
          <w:kern w:val="0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color w:val="131413"/>
          <w:kern w:val="0"/>
          <w:sz w:val="20"/>
          <w:szCs w:val="20"/>
        </w:rPr>
      </w:r>
    </w:p>
    <w:p>
      <w:pPr>
        <w:pStyle w:val="Normal"/>
        <w:spacing w:lineRule="auto" w:line="480"/>
        <w:ind w:firstLine="54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  <w:t xml:space="preserve">Table S1 Geographical location of analyzed </w:t>
      </w:r>
      <w:r>
        <w:rPr>
          <w:rFonts w:cs="Times New Roman" w:ascii="Times New Roman" w:hAnsi="Times New Roman"/>
          <w:b/>
          <w:bCs/>
          <w:i/>
          <w:color w:val="131413"/>
          <w:kern w:val="0"/>
          <w:sz w:val="20"/>
          <w:szCs w:val="20"/>
        </w:rPr>
        <w:t>P.ostii</w:t>
      </w:r>
      <w:r>
        <w:rPr>
          <w:rFonts w:cs="Times New Roman" w:ascii="Times New Roman" w:hAnsi="Times New Roman"/>
          <w:b/>
          <w:bCs/>
          <w:color w:val="131413"/>
          <w:kern w:val="0"/>
          <w:sz w:val="20"/>
          <w:szCs w:val="20"/>
        </w:rPr>
        <w:t xml:space="preserve"> populations in this study.</w:t>
      </w:r>
      <w:r>
        <w:rPr>
          <w:rFonts w:eastAsia="ScalaSansLF-Bold;宋体" w:cs="Times New Roman" w:ascii="Times New Roman" w:hAnsi="Times New Roman"/>
          <w:b/>
          <w:bCs/>
          <w:color w:val="131413"/>
          <w:kern w:val="0"/>
          <w:sz w:val="20"/>
          <w:szCs w:val="20"/>
          <w:lang w:val="en-GB"/>
        </w:rPr>
        <w:t xml:space="preserve"> </w:t>
      </w:r>
    </w:p>
    <w:tbl>
      <w:tblPr>
        <w:tblW w:w="12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5717"/>
        <w:gridCol w:w="544"/>
        <w:gridCol w:w="544"/>
        <w:gridCol w:w="954"/>
        <w:gridCol w:w="1225"/>
        <w:gridCol w:w="954"/>
        <w:gridCol w:w="2179"/>
      </w:tblGrid>
      <w:tr>
        <w:trPr>
          <w:trHeight w:val="279" w:hRule="exact"/>
        </w:trPr>
        <w:tc>
          <w:tcPr>
            <w:tcW w:w="871" w:type="dxa"/>
            <w:vMerge w:val="restart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5717" w:type="dxa"/>
            <w:vMerge w:val="restart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ocation of population</w:t>
            </w:r>
          </w:p>
        </w:tc>
        <w:tc>
          <w:tcPr>
            <w:tcW w:w="544" w:type="dxa"/>
            <w:vMerge w:val="restart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4" w:type="dxa"/>
            <w:vMerge w:val="restart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4" w:type="dxa"/>
            <w:vMerge w:val="restart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atitud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25" w:type="dxa"/>
            <w:vMerge w:val="restart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ongtitud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°E)</w:t>
            </w:r>
          </w:p>
        </w:tc>
        <w:tc>
          <w:tcPr>
            <w:tcW w:w="954" w:type="dxa"/>
            <w:vMerge w:val="restart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ltitud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m)</w:t>
            </w:r>
          </w:p>
        </w:tc>
        <w:tc>
          <w:tcPr>
            <w:tcW w:w="2179" w:type="dxa"/>
            <w:vMerge w:val="restart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Remarks</w:t>
            </w:r>
          </w:p>
        </w:tc>
      </w:tr>
      <w:tr>
        <w:trPr>
          <w:trHeight w:val="279" w:hRule="exact"/>
        </w:trPr>
        <w:tc>
          <w:tcPr>
            <w:tcW w:w="871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17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4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4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79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118" w:hRule="exact"/>
        </w:trPr>
        <w:tc>
          <w:tcPr>
            <w:tcW w:w="871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17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4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4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79" w:type="dxa"/>
            <w:vMerge w:val="continue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TLA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uiPu peony material base, Tongling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871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8.021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TLB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enghuang mountain, Tongling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88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8.0200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ultivated 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TLC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enghuang mountain, Tongling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881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8.0224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TLD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inFeng Village, Zhongming town, Tongling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914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8.0752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BZE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gezi viliage, Wuma town, Bozhou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877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8826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BZF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gezi viliage, Wuma town, Bozhou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874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8795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BZA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ijiuli town, Qiaocheng District, Bozhou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782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8499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BZB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ijiuli town, Qiaocheng District, Bozhou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777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8490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BZC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ibali town, Qiaocheng District, Bozhou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8551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6664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BZD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ibali town, Qiaocheng District, Bozhou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8661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6721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BZG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ibali town, Qiaocheng District, Bozhou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8657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6743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HBZH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angxingzhuang viliage, Huatuo town, Bozhou city, Anhu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+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611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6.3146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DLCA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i Garden, DongE county, Liaocheng city, Shandong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353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6.2841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DLCB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i Gaden, DongE county, Liaocheng city, Shandong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334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6.3062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DHZE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li Village, Peony District, Heze city, Shandong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+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430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9249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DHZF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ili Village, Peony District, Heze city, Shandong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+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41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9033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DHZB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iaoliu town, Peony District, Heze city, Shandong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612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7426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DHZC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uangGang town, Peony District, Heze city, Shandong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+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8007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6.2622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DHZD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iJi town, Cao county, Heze city, Shandong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433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8343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MXA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ali Village, YingKou Town, Mei county, Baoji city, Sha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133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7.897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tative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natural population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TG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houjiaCheng village, TongGuan county, Shangluo city, Sha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160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0.2536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GQ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uanquan county, Yanan city, Sha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6.736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9.1657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5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MXB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ali Village, YingKou Town, Mei county, Baoji city, Sha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159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7.7583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YSA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angShan Village, Gouyuan Town, Xunyang city, Sha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2.789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9.5861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FX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ganqiao Town, Fengxiang country, Baoji city, Sha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160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7.7652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LFA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uan Village, Nantang Town, Linfen city, Sh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675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1.6409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6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LFB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ixiaPing Village, Nantang Town, Linfen city, Sh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659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1.627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BJJF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iufeng National Forest Garden, Beijing city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+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0.063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6.0978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search base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BBK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uping Villiage Baokang county, Xiangyang city, Hube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1.7197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3.6867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XXFH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engHuang city, Tujia and Miao Autonomous Prefecture, Hunan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+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8.593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0.0025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NSY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jiaPing town, Shaoyang City, Hunan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016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1.6151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NLY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ational peony Garden, Luoyang City, Henan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+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4.706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2.3929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 in garden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bookmarkStart w:id="2" w:name="_Hlk472605750"/>
            <w:bookmarkStart w:id="3" w:name="OLE_LINK26"/>
            <w:bookmarkStart w:id="4" w:name="OLE_LINK25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SN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angnan county, Shangluo city, Sha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ind w:firstLine="8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816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0.6281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8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utative natural population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SLA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angzhou District, Shangluo city, Sha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8651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9.9353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XSLB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hangzhou District, Shangluo city, Shaanxi Province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3.8471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9.9044 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1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  <w:tr>
        <w:trPr>
          <w:trHeight w:val="279" w:hRule="exact"/>
        </w:trPr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SDHZA</w:t>
            </w:r>
          </w:p>
        </w:tc>
        <w:tc>
          <w:tcPr>
            <w:tcW w:w="5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iaoliu town, Peony District, Heze city, Shandong Province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5.6020 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5.7353 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ultivated</w:t>
            </w:r>
          </w:p>
        </w:tc>
      </w:tr>
    </w:tbl>
    <w:p>
      <w:pPr>
        <w:pStyle w:val="Normal"/>
        <w:widowControl/>
        <w:ind w:firstLine="63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Note: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Age of samples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Number of samples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S2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Characterization of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74 SSR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markers.</w:t>
      </w:r>
    </w:p>
    <w:tbl>
      <w:tblPr>
        <w:tblW w:w="550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835"/>
        <w:gridCol w:w="839"/>
        <w:gridCol w:w="2643"/>
        <w:gridCol w:w="2644"/>
        <w:gridCol w:w="559"/>
        <w:gridCol w:w="831"/>
        <w:gridCol w:w="1079"/>
        <w:gridCol w:w="1041"/>
        <w:gridCol w:w="1040"/>
        <w:gridCol w:w="1011"/>
        <w:gridCol w:w="642"/>
        <w:gridCol w:w="614"/>
        <w:gridCol w:w="731"/>
        <w:gridCol w:w="6"/>
      </w:tblGrid>
      <w:tr>
        <w:trPr>
          <w:trHeight w:val="978" w:hRule="exact"/>
        </w:trPr>
        <w:tc>
          <w:tcPr>
            <w:tcW w:w="8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 ID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enetic Distanc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cM)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inkage Group</w:t>
            </w:r>
          </w:p>
        </w:tc>
        <w:tc>
          <w:tcPr>
            <w:tcW w:w="2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 Sequence (5'-3')</w:t>
            </w:r>
          </w:p>
        </w:tc>
        <w:tc>
          <w:tcPr>
            <w:tcW w:w="2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 Sequence (3'-5')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m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16"/>
                <w:szCs w:val="16"/>
              </w:rPr>
              <w:t>℃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oduct siz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bp)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tif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egregation type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edel Segregation ratio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eparation ratio</w:t>
            </w:r>
          </w:p>
        </w:tc>
        <w:tc>
          <w:tcPr>
            <w:tcW w:w="6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χ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.f.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highlight w:val="yellow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95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CGAAATGGAGGAGT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AGAACCGTTAGCAAC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:111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76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.43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TATCCTATCGGTTC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TCTTTCTTGCTGCT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CGGT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l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&gt;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:45</w:t>
            </w:r>
          </w:p>
        </w:tc>
        <w:tc>
          <w:tcPr>
            <w:tcW w:w="6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4</w:t>
            </w:r>
          </w:p>
        </w:tc>
        <w:tc>
          <w:tcPr>
            <w:tcW w:w="6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2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.38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CTACCAGCTCCTCC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GGGCTCCTTACCACA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TC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:8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37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.21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CTCTTCACGGCAAT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CTCCTCCTCAAACA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CTGC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:35:54:53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18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.13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TACTCCCTATCCGTC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TTGTTCCTCCCACC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CAC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ab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:52:57: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89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.0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GGACTGAAGGTGG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TCCTCCTCGTTGTC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T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:46:38:5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57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.14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AAAAGAACGAGAAA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GCCAACTTCTTCTTT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CGT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:9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26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5.97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CCTCCATTCTAAC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CTAGCCTCTGACAT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:7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3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.17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GGCAGCCAAAGAA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TCTTTAACTCCTCCA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CAGC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:13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.19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CCATTCATTCCTGT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GCAAAATAATAAGTAAAG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:10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05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.19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CAAATAGTCTTCGTG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CTGTCTCATCGTCC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AA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l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:10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21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3.57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ACAAGGCGGAAAGT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GGTCGGTAAACAAC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A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:11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08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6.75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TAAGGCGGTCTTCAG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TTCCCTGTTGTCCT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A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:10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74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7.98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CCTTGCTCCTCCTTG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GCTGTGGGCATAGG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:10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73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2.892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TCAGATGGGATGGAA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GCCCAATTCAGGT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CCG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:10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9.25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1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AGTGAATCGAAGC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TGGTAGGCGGTCTT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GGTT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:10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71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ATCCACCTCCTGTC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TCTTTCTGTTGTGG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GAGA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l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:10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5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15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GTTTGATTAGGCTTC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CCACCATAAGTGTAAG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GATC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:10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4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.12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AAGCCAGAGCCCAAG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GTTTGGTCGTCCTT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CTCG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:10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9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.05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TAACACCCTTCCTC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CTGAACTCACCCTC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ATCT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hk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k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2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:108:4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3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.21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CCACGGTGAGCTTA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AACCATTTGTCCC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CCCA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:9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7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.28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CGGTGAATGAAGGG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ATTTCAGCCAACACT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:10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6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.25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CCCACAACCCACTT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ACTCGTCAATGC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CACC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:57:47:4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19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0.15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AAAGACAACAGCCTC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CAAACAGAAAGTATG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A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:44:47:4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65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4.08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CAAACTAACCCTAAAT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TGGAGTTGGAGAGGTT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A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:10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01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0.065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CCCTTACTTCCAC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TACATAACAGACGAAA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:8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62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4.16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GTCTTTCATGGCTTC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CAACACCGACAGAG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:11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12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.334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CAAATACACGCTCG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TCCTGCGACCTTAT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C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l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:10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9.70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CGACGAGCAAAGAT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ATGCGTAAATGTCAAA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:12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8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04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9.15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CTTAGCCTCTAATCT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TGCTCCAAGTCTGT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:53:42:5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29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5.67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CTTGTTCTCCGTCC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AGGCGATGCTACAAA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:57:32:5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65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7.77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TTATGGGTCCTGTTG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CAACCTTGCCTAGAA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CAGC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hk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k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2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:93:5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56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5.10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AAGCCCAAGGTCATT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CTATGGTAAGCGGAAA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A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:42:59:6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5.88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CAATTTAACACGCAGA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TCGGCTCAAATCGT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C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:11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09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3.04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CAAAGCCGTGGAG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ATCTCCACCATTTC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:11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9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6.845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2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TTTCGCTGCCACA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CTTATGGCGGCTATG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AAGC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l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:11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06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TGAACTTCTATCACT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ATCAACCCATAATC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C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:10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49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6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TCGCCTCCTACACCT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AACAACCCTATCACA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G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:10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.68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TCACCCAATGAGCCA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CATCAGGGTTCTCA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TCAT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:11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61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.01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TCCAACATTGACC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TCTGGTCAATGTGG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:11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58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.732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TCCCTGCTTCTTCTG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TAGTGATGAAATGGGA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:8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68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.12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TGGCATTCTCATTCA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CTCGTGTCTGAGTGCTA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:11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99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.905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AAAAGGAAATGAGAAGC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TTGATCGTTGGGTT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:10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.22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ACCCGTTCTAAAGTCA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TCGTCGCCGAATACT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GATT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:8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60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.22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CACGCCAGTATCAAA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TTACTCGCCATAGCA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CTGG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:10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.434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GAGTGGTGGATAGTG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ACATCCAAAGCAACT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:10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6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.664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3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AACATCAAGGGGAGA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TCCCTTTCTGTATCCT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:10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67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CGGACGGAAATAGG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TACTCCGTCTTAGTGTGAA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C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: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294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CCACCTCCTCCCAAT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CTCCTTCCTTTCTTAC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:8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294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CCAAGACCTCAAACA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TGGATGATGGGAGTG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C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: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.29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TTTCGTTGGCTTCC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GCCGTTCATGCTCC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CCTT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l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:9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49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.854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TCTGCTCTAGGGTC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TCATCGGAAAGGACAA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GTGG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hk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k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2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:109:3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33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.01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CACGGTGTTCCAG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CAGGCAGAAGAAAG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CACC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l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:11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5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.574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CTGAACTCCCTAC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GGGAAGAAGAGTG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:8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90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2.911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TTTCACCTCCACTTCA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GTCCCGTCGCTTGT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GTAGG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l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:8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3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.18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4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GAATAGAGTTGTTGGGAT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TCGCTTACTGGTTGA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:13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6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06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TTCTGTTCAAGGG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TTATCCAGCCGAA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:8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11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35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GCCACCATCACCT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CCTCCCTGTTCTTCT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T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:10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76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915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CCACCTTTTCCTAA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CGGTGATAGTGAGGA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:10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83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.87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TGTAGGTGCCTTGTA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CTTCCTGGGCTGTG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:9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3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.562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AAGTTGGGTAGAAAGA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TACTCAGCCTCGAAAAGAA 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C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:10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87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.34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CGGCGTCCATCAT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ACCATCGTGGGAAG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:12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6.034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GAAAGTATTGTGGG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AAGGAAGGGGAAGAAAAC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:7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5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34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9.379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CAACTTCGGCTAACA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AGCAAGCCACGAAT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A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:40:47:7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66*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6.803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AGTGGGCAAGACCTAC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GCGAGAAGAAGGAGA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A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:12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2.386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CTCCACCACCATCTT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CGAAACAAGGATGG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:5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0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0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4.037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AAAGGAGGAGGGAG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ATTCCGAGGAGGGT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:32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0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144*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5.638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G5</w:t>
            </w:r>
          </w:p>
        </w:tc>
        <w:tc>
          <w:tcPr>
            <w:tcW w:w="26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CCTACAATCCGACAATG</w:t>
            </w:r>
          </w:p>
        </w:tc>
        <w:tc>
          <w:tcPr>
            <w:tcW w:w="2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GGGTAGTGGTTTGTTAG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83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TGC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:74:36:4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CGGTAGGGAACAACTT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CCATGACTCGTCGTGC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(TGA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:75:24:2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5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CAGATCATGGCGACAAAAC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TACCTCCATCTCATAC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(CAA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l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l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:10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CACCAGATACATGCCACA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CAGTGCGTGGTTGTGC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(ACAA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:26:68:67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27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CCCACATACCCAAATCG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AGACTCGGAACAAGGAAG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7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(CCTCTT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:9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S28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CATAGAGGAATAAGGAGGAT</w:t>
            </w:r>
          </w:p>
        </w:tc>
        <w:tc>
          <w:tcPr>
            <w:tcW w:w="26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TCTGCTCTTCCCGTCTT</w:t>
            </w:r>
          </w:p>
        </w:tc>
        <w:tc>
          <w:tcPr>
            <w:tcW w:w="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.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(TGGAAA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n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p&gt;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5:50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2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TTCCCAACCCTCCAAC</w:t>
            </w:r>
          </w:p>
        </w:tc>
        <w:tc>
          <w:tcPr>
            <w:tcW w:w="2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CTCGGCGGGTTTCTTAT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.5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(TTCACC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ef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&gt;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:50:49:55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705" w:hRule="exact"/>
        </w:trPr>
        <w:tc>
          <w:tcPr>
            <w:tcW w:w="14616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before="0" w:after="312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ote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*locus showing polymorphism i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 xml:space="preserve"> P. osti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populations;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ocus used for genetic evaluation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P. osti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endelian inheritance ratio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1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χ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2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χ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9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f=3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χ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=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gree of freedom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tbl>
      <w:tblPr>
        <w:tblW w:w="99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516"/>
        <w:gridCol w:w="666"/>
        <w:gridCol w:w="666"/>
        <w:gridCol w:w="666"/>
        <w:gridCol w:w="666"/>
        <w:gridCol w:w="666"/>
        <w:gridCol w:w="733"/>
        <w:gridCol w:w="733"/>
        <w:gridCol w:w="666"/>
        <w:gridCol w:w="766"/>
        <w:gridCol w:w="666"/>
        <w:gridCol w:w="666"/>
        <w:gridCol w:w="1123"/>
      </w:tblGrid>
      <w:tr>
        <w:trPr>
          <w:trHeight w:val="435" w:hRule="atLeast"/>
        </w:trPr>
        <w:tc>
          <w:tcPr>
            <w:tcW w:w="9949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Table S3 Locus level genetic diversity estimates for 901 individuals of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. ostii.</w:t>
            </w:r>
          </w:p>
        </w:tc>
      </w:tr>
      <w:tr>
        <w:trPr>
          <w:trHeight w:val="495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IC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</w:p>
        </w:tc>
      </w:tr>
      <w:tr>
        <w:trPr>
          <w:trHeight w:val="255" w:hRule="atLeast"/>
        </w:trPr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101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94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2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3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02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29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8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1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31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27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35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4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0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8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25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1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02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26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14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5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16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07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24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26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6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0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33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14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5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18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27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3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5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30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3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36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4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18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9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36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0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11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4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9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07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22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13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6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11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2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</w:tr>
      <w:tr>
        <w:trPr>
          <w:trHeight w:val="255" w:hRule="atLeast"/>
        </w:trPr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5" w:name="_Hlk472263294"/>
            <w:bookmarkStart w:id="6" w:name="OLE_LINK4"/>
            <w:bookmarkStart w:id="7" w:name="OLE_LINK3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2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5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3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1140" w:hRule="atLeast"/>
        </w:trPr>
        <w:tc>
          <w:tcPr>
            <w:tcW w:w="9949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te: N = Number of alleles per locus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= Number of Different Alleles; </w:t>
            </w:r>
            <w:bookmarkStart w:id="8" w:name="OLE_LINK32"/>
            <w:bookmarkStart w:id="9" w:name="OLE_LINK31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bookmarkEnd w:id="8"/>
            <w:bookmarkEnd w:id="9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= Effective number of alleles;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= Shannon’s Information index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= Observed heterozygosity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= Expected heterozygosity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= Wright’s fixation index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= Inbreeding among individuals within subpopulations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= Genetic differentiation coefficient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 Gene flow;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H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= Gene diversity;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PI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= Polymorphism information content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HW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alue for Hardy Weinberg equilibrium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302"/>
        <w:gridCol w:w="1301"/>
        <w:gridCol w:w="1075"/>
      </w:tblGrid>
      <w:tr>
        <w:trPr>
          <w:trHeight w:val="426" w:hRule="exact"/>
        </w:trPr>
        <w:tc>
          <w:tcPr>
            <w:tcW w:w="531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able S4 Summary of private alleles by population.</w:t>
            </w:r>
          </w:p>
        </w:tc>
      </w:tr>
      <w:tr>
        <w:trPr>
          <w:trHeight w:val="325" w:hRule="exact"/>
        </w:trPr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requence</w:t>
            </w:r>
          </w:p>
        </w:tc>
      </w:tr>
      <w:tr>
        <w:trPr>
          <w:trHeight w:val="255" w:hRule="exact"/>
        </w:trPr>
        <w:tc>
          <w:tcPr>
            <w:tcW w:w="1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HTLB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21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HBZA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07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LF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9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LF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7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LF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6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Y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56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Y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08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MXC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7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MXC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0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BBK 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6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HBBK 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HBZG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HBZG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HBZG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6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HBZG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6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HBZH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6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HBZH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DHZE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6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DLCA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6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JJ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7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JJ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6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JJ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4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JJ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8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JJ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1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GQ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1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GQ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02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GQ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4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GQ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49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GQ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6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GQ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GQ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3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DHZ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6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DHZ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367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DHZC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12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DHZ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DHZA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90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SLA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65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>
        <w:trPr>
          <w:trHeight w:val="255" w:hRule="exact"/>
        </w:trPr>
        <w:tc>
          <w:tcPr>
            <w:tcW w:w="16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SL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221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>
        <w:trPr>
          <w:trHeight w:val="255" w:hRule="exact"/>
        </w:trPr>
        <w:tc>
          <w:tcPr>
            <w:tcW w:w="1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XSLB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13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1537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73"/>
        <w:gridCol w:w="445"/>
        <w:gridCol w:w="438"/>
        <w:gridCol w:w="438"/>
        <w:gridCol w:w="445"/>
        <w:gridCol w:w="438"/>
        <w:gridCol w:w="432"/>
        <w:gridCol w:w="452"/>
        <w:gridCol w:w="445"/>
        <w:gridCol w:w="445"/>
        <w:gridCol w:w="452"/>
        <w:gridCol w:w="452"/>
        <w:gridCol w:w="452"/>
        <w:gridCol w:w="432"/>
        <w:gridCol w:w="425"/>
        <w:gridCol w:w="425"/>
        <w:gridCol w:w="419"/>
        <w:gridCol w:w="432"/>
        <w:gridCol w:w="432"/>
        <w:gridCol w:w="439"/>
        <w:gridCol w:w="473"/>
        <w:gridCol w:w="350"/>
        <w:gridCol w:w="364"/>
        <w:gridCol w:w="465"/>
        <w:gridCol w:w="343"/>
        <w:gridCol w:w="343"/>
        <w:gridCol w:w="409"/>
        <w:gridCol w:w="411"/>
        <w:gridCol w:w="336"/>
        <w:gridCol w:w="371"/>
        <w:gridCol w:w="364"/>
        <w:gridCol w:w="364"/>
        <w:gridCol w:w="359"/>
        <w:gridCol w:w="343"/>
        <w:gridCol w:w="419"/>
        <w:gridCol w:w="411"/>
        <w:gridCol w:w="439"/>
      </w:tblGrid>
      <w:tr>
        <w:trPr>
          <w:trHeight w:val="165" w:hRule="atLeast"/>
        </w:trPr>
        <w:tc>
          <w:tcPr>
            <w:tcW w:w="15375" w:type="dxa"/>
            <w:gridSpan w:val="3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Table S5 Pairwise multi-locu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 for all samples with the 29 loci</w:t>
            </w:r>
          </w:p>
        </w:tc>
      </w:tr>
      <w:tr>
        <w:trPr>
          <w:trHeight w:val="165" w:hRule="atLeast"/>
        </w:trPr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TLA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TLB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TLC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TLD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E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F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A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B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C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D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G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H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LCA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LCB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E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F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B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C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D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MXA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TG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GQ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MXB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FX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YS</w:t>
            </w:r>
          </w:p>
        </w:tc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LFA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LFB</w:t>
            </w:r>
          </w:p>
        </w:tc>
        <w:tc>
          <w:tcPr>
            <w:tcW w:w="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BJJF</w:t>
            </w:r>
          </w:p>
        </w:tc>
        <w:tc>
          <w:tcPr>
            <w:tcW w:w="3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HBBK 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XXFH</w:t>
            </w:r>
          </w:p>
        </w:tc>
        <w:tc>
          <w:tcPr>
            <w:tcW w:w="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NSY</w:t>
            </w:r>
          </w:p>
        </w:tc>
        <w:tc>
          <w:tcPr>
            <w:tcW w:w="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NLY</w:t>
            </w:r>
          </w:p>
        </w:tc>
        <w:tc>
          <w:tcPr>
            <w:tcW w:w="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SN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SLA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SLB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A</w:t>
            </w:r>
          </w:p>
        </w:tc>
      </w:tr>
      <w:tr>
        <w:trPr>
          <w:trHeight w:val="255" w:hRule="exact"/>
        </w:trPr>
        <w:tc>
          <w:tcPr>
            <w:tcW w:w="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TLA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1</w:t>
            </w:r>
          </w:p>
        </w:tc>
        <w:tc>
          <w:tcPr>
            <w:tcW w:w="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3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1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TLB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793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4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0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TLC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84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766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0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6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TLD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4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0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E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4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2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F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604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1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A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6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B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4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1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C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2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7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D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7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G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E-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0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AHBZH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4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4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LCA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9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4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LCB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8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98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4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8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E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7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8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4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F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4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6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2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B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7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7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C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9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D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6E-0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1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8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8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MXA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46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3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TG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7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GQ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991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3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MXB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3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86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6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2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FX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4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6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3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9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YS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59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7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LFA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80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3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LFB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56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1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BJJF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93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20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94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HBBK 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14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31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7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XXFH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3E-04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8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NSY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42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4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HNLY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52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955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7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SN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7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53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31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6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143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SLA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53</w:t>
            </w:r>
          </w:p>
        </w:tc>
      </w:tr>
      <w:tr>
        <w:trPr>
          <w:trHeight w:val="227" w:hRule="exact"/>
        </w:trPr>
        <w:tc>
          <w:tcPr>
            <w:tcW w:w="47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XSLB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08</w:t>
            </w:r>
          </w:p>
        </w:tc>
      </w:tr>
      <w:tr>
        <w:trPr>
          <w:trHeight w:val="227" w:hRule="exact"/>
        </w:trPr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SDHZA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1E-05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15375" w:type="dxa"/>
            <w:gridSpan w:val="3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2"/>
              </w:rPr>
              <w:t>Note:</w:t>
            </w:r>
            <w:r>
              <w:rPr>
                <w:rFonts w:cs="Times New Roman" w:ascii="Times New Roman" w:hAnsi="Times New Roman"/>
                <w:color w:val="000000"/>
                <w:sz w:val="16"/>
                <w:szCs w:val="12"/>
              </w:rPr>
              <w:t xml:space="preserve"> Significance Level=0.001.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s are above the diagonal and associated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values below. All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values in bold were judged significant after sequential bonferroni correction.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6T16:06:00Z</dcterms:created>
  <dc:creator>Liping peng</dc:creator>
  <dc:description/>
  <cp:keywords/>
  <dc:language>en-US</dc:language>
  <cp:lastModifiedBy>Liping peng</cp:lastModifiedBy>
  <cp:lastPrinted>2016-10-17T21:52:00Z</cp:lastPrinted>
  <dcterms:modified xsi:type="dcterms:W3CDTF">2017-05-02T02:27:00Z</dcterms:modified>
  <cp:revision>107</cp:revision>
  <dc:subject/>
  <dc:title/>
</cp:coreProperties>
</file>